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291" w:rsidRDefault="00431370">
      <w:r w:rsidRPr="00D40D6A">
        <w:rPr>
          <w:rFonts w:ascii="Cambria" w:hAnsi="Cambria"/>
          <w:noProof/>
        </w:rPr>
        <w:drawing>
          <wp:inline distT="0" distB="0" distL="0" distR="0" wp14:anchorId="586E9B64" wp14:editId="264C3641">
            <wp:extent cx="4566920" cy="3345660"/>
            <wp:effectExtent l="0" t="0" r="508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4135" cy="335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370" w:rsidRPr="00431370" w:rsidRDefault="003D4E3E" w:rsidP="003D4E3E">
      <w:pPr>
        <w:spacing w:before="240" w:line="360" w:lineRule="auto"/>
      </w:pPr>
      <w:r w:rsidRPr="003D4E3E">
        <w:rPr>
          <w:rFonts w:ascii="Cambria" w:hAnsi="Cambria"/>
        </w:rPr>
        <w:t xml:space="preserve">Supplementary Figure 2. Twenty </w:t>
      </w:r>
      <w:r w:rsidR="008C0FFE">
        <w:rPr>
          <w:rFonts w:ascii="Cambria" w:hAnsi="Cambria"/>
        </w:rPr>
        <w:t>individuals of HYB</w:t>
      </w:r>
      <w:bookmarkStart w:id="0" w:name="_GoBack"/>
      <w:bookmarkEnd w:id="0"/>
      <w:r w:rsidRPr="003D4E3E">
        <w:rPr>
          <w:rFonts w:ascii="Cambria" w:hAnsi="Cambria"/>
        </w:rPr>
        <w:t>. Individuals marked with red and black numbers were used for training and testing, respectively.</w:t>
      </w:r>
    </w:p>
    <w:sectPr w:rsidR="00431370" w:rsidRPr="004313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26F" w:rsidRDefault="0060426F" w:rsidP="0060426F">
      <w:r>
        <w:separator/>
      </w:r>
    </w:p>
  </w:endnote>
  <w:endnote w:type="continuationSeparator" w:id="0">
    <w:p w:rsidR="0060426F" w:rsidRDefault="0060426F" w:rsidP="0060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26F" w:rsidRDefault="0060426F" w:rsidP="0060426F">
      <w:r>
        <w:separator/>
      </w:r>
    </w:p>
  </w:footnote>
  <w:footnote w:type="continuationSeparator" w:id="0">
    <w:p w:rsidR="0060426F" w:rsidRDefault="0060426F" w:rsidP="00604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TAyszQzNTI0MTJV0lEKTi0uzszPAykwrQUAH8Mx4ywAAAA="/>
  </w:docVars>
  <w:rsids>
    <w:rsidRoot w:val="00CC46D3"/>
    <w:rsid w:val="00132609"/>
    <w:rsid w:val="001718E3"/>
    <w:rsid w:val="003D4E3E"/>
    <w:rsid w:val="00431370"/>
    <w:rsid w:val="005004C0"/>
    <w:rsid w:val="0060426F"/>
    <w:rsid w:val="006E3CD1"/>
    <w:rsid w:val="008372B2"/>
    <w:rsid w:val="008C0FFE"/>
    <w:rsid w:val="009706B3"/>
    <w:rsid w:val="00CC46D3"/>
    <w:rsid w:val="00CD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D5E227-4B69-47C2-B88F-8DFA8ECE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26F"/>
  </w:style>
  <w:style w:type="paragraph" w:styleId="a5">
    <w:name w:val="footer"/>
    <w:basedOn w:val="a"/>
    <w:link w:val="a6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</dc:creator>
  <cp:keywords/>
  <dc:description/>
  <cp:lastModifiedBy>takaya</cp:lastModifiedBy>
  <cp:revision>6</cp:revision>
  <dcterms:created xsi:type="dcterms:W3CDTF">2023-04-27T06:27:00Z</dcterms:created>
  <dcterms:modified xsi:type="dcterms:W3CDTF">2023-09-12T05:40:00Z</dcterms:modified>
</cp:coreProperties>
</file>